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57C" w:rsidRPr="009A1BC6" w:rsidRDefault="009A1BC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A1BC6">
        <w:rPr>
          <w:rFonts w:ascii="Times New Roman" w:hAnsi="Times New Roman" w:cs="Times New Roman"/>
          <w:b/>
          <w:sz w:val="24"/>
          <w:szCs w:val="24"/>
        </w:rPr>
        <w:t>TABLE</w:t>
      </w:r>
      <w:r w:rsidR="00ED157C" w:rsidRPr="009A1BC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11F46">
        <w:rPr>
          <w:rFonts w:ascii="Times New Roman" w:hAnsi="Times New Roman" w:cs="Times New Roman"/>
          <w:b/>
          <w:sz w:val="24"/>
          <w:szCs w:val="24"/>
        </w:rPr>
        <w:t>4</w:t>
      </w:r>
      <w:r w:rsidR="00ED157C" w:rsidRPr="009A1BC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ED157C" w:rsidRPr="009A1BC6">
        <w:rPr>
          <w:rFonts w:ascii="Times New Roman" w:hAnsi="Times New Roman" w:cs="Times New Roman"/>
          <w:sz w:val="24"/>
          <w:szCs w:val="24"/>
        </w:rPr>
        <w:t xml:space="preserve"> Data statistics on 16S </w:t>
      </w:r>
      <w:proofErr w:type="spellStart"/>
      <w:r w:rsidR="00ED157C" w:rsidRPr="009A1BC6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ED157C" w:rsidRPr="009A1BC6">
        <w:rPr>
          <w:rFonts w:ascii="Times New Roman" w:hAnsi="Times New Roman" w:cs="Times New Roman"/>
          <w:sz w:val="24"/>
          <w:szCs w:val="24"/>
        </w:rPr>
        <w:t xml:space="preserve"> V3-V</w:t>
      </w:r>
      <w:r w:rsidR="00646B6E" w:rsidRPr="009A1BC6">
        <w:rPr>
          <w:rFonts w:ascii="Times New Roman" w:hAnsi="Times New Roman" w:cs="Times New Roman"/>
          <w:sz w:val="24"/>
          <w:szCs w:val="24"/>
        </w:rPr>
        <w:t>4</w:t>
      </w:r>
      <w:r w:rsidR="00ED157C" w:rsidRPr="009A1B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157C" w:rsidRPr="009A1BC6">
        <w:rPr>
          <w:rFonts w:ascii="Times New Roman" w:hAnsi="Times New Roman" w:cs="Times New Roman"/>
          <w:sz w:val="24"/>
          <w:szCs w:val="24"/>
        </w:rPr>
        <w:t>amplicon</w:t>
      </w:r>
      <w:proofErr w:type="spellEnd"/>
      <w:r w:rsidR="00ED157C" w:rsidRPr="009A1BC6">
        <w:rPr>
          <w:rFonts w:ascii="Times New Roman" w:hAnsi="Times New Roman" w:cs="Times New Roman"/>
          <w:sz w:val="24"/>
          <w:szCs w:val="24"/>
        </w:rPr>
        <w:t xml:space="preserve"> profiling on </w:t>
      </w:r>
      <w:r w:rsidR="005D2410" w:rsidRPr="009A1BC6">
        <w:rPr>
          <w:rFonts w:ascii="Times New Roman" w:hAnsi="Times New Roman" w:cs="Times New Roman"/>
          <w:sz w:val="24"/>
          <w:szCs w:val="24"/>
        </w:rPr>
        <w:t>grapevine fruit-derived seeds and the seed-embryos</w:t>
      </w:r>
      <w:r w:rsidR="00ED157C" w:rsidRPr="009A1BC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558"/>
        <w:gridCol w:w="2634"/>
        <w:gridCol w:w="1596"/>
        <w:gridCol w:w="1596"/>
        <w:gridCol w:w="1596"/>
        <w:gridCol w:w="1596"/>
      </w:tblGrid>
      <w:tr w:rsidR="003A2AE4" w:rsidRPr="009A1BC6" w:rsidTr="007B1368">
        <w:tc>
          <w:tcPr>
            <w:tcW w:w="558" w:type="dxa"/>
          </w:tcPr>
          <w:p w:rsidR="003A2AE4" w:rsidRPr="009A1BC6" w:rsidRDefault="003A2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3A2AE4" w:rsidRPr="009A1BC6" w:rsidRDefault="003A2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Particulars</w:t>
            </w:r>
          </w:p>
        </w:tc>
        <w:tc>
          <w:tcPr>
            <w:tcW w:w="3192" w:type="dxa"/>
            <w:gridSpan w:val="2"/>
          </w:tcPr>
          <w:p w:rsidR="003A2AE4" w:rsidRPr="009A1BC6" w:rsidRDefault="003A2AE4" w:rsidP="003A2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Grapevine seeds</w:t>
            </w:r>
          </w:p>
        </w:tc>
        <w:tc>
          <w:tcPr>
            <w:tcW w:w="3192" w:type="dxa"/>
            <w:gridSpan w:val="2"/>
          </w:tcPr>
          <w:p w:rsidR="003A2AE4" w:rsidRPr="009A1BC6" w:rsidRDefault="003A2AE4" w:rsidP="003A2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Grapevine seed embryos</w:t>
            </w:r>
          </w:p>
        </w:tc>
      </w:tr>
      <w:tr w:rsidR="003A2AE4" w:rsidRPr="009A1BC6" w:rsidTr="002C4968">
        <w:tc>
          <w:tcPr>
            <w:tcW w:w="558" w:type="dxa"/>
          </w:tcPr>
          <w:p w:rsidR="003A2AE4" w:rsidRPr="009A1BC6" w:rsidRDefault="003A2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3A2AE4" w:rsidRPr="009A1BC6" w:rsidRDefault="003A2A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3A2AE4" w:rsidRPr="009A1BC6" w:rsidRDefault="003A2AE4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Red Globe</w:t>
            </w:r>
          </w:p>
          <w:p w:rsidR="00E83121" w:rsidRPr="009A1BC6" w:rsidRDefault="00E83121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(EG-Gr.MG01)</w:t>
            </w:r>
          </w:p>
        </w:tc>
        <w:tc>
          <w:tcPr>
            <w:tcW w:w="1596" w:type="dxa"/>
          </w:tcPr>
          <w:p w:rsidR="003A2AE4" w:rsidRPr="009A1BC6" w:rsidRDefault="003A2AE4" w:rsidP="00ED1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Bangalore Blue</w:t>
            </w:r>
            <w:r w:rsidR="00E83121" w:rsidRPr="009A1BC6">
              <w:rPr>
                <w:rFonts w:ascii="Times New Roman" w:hAnsi="Times New Roman" w:cs="Times New Roman"/>
                <w:sz w:val="24"/>
                <w:szCs w:val="24"/>
              </w:rPr>
              <w:t xml:space="preserve"> (EG-Gr.MG02)</w:t>
            </w:r>
          </w:p>
        </w:tc>
        <w:tc>
          <w:tcPr>
            <w:tcW w:w="1596" w:type="dxa"/>
          </w:tcPr>
          <w:p w:rsidR="00E83121" w:rsidRPr="009A1BC6" w:rsidRDefault="003A2AE4" w:rsidP="00C57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Red Globe</w:t>
            </w:r>
            <w:r w:rsidR="00E83121" w:rsidRPr="009A1BC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A2AE4" w:rsidRPr="009A1BC6" w:rsidRDefault="00E83121" w:rsidP="00C57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(EG-Gr.MG03)</w:t>
            </w:r>
          </w:p>
        </w:tc>
        <w:tc>
          <w:tcPr>
            <w:tcW w:w="1596" w:type="dxa"/>
          </w:tcPr>
          <w:p w:rsidR="003A2AE4" w:rsidRPr="009A1BC6" w:rsidRDefault="003A2AE4" w:rsidP="00C57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Bangalore Blue</w:t>
            </w:r>
          </w:p>
          <w:p w:rsidR="00E83121" w:rsidRPr="009A1BC6" w:rsidRDefault="00E83121" w:rsidP="00C573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(EG-Gr.MG04)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DNA yields (</w:t>
            </w:r>
            <w:proofErr w:type="spellStart"/>
            <w:r w:rsidRPr="009A1BC6">
              <w:rPr>
                <w:rFonts w:ascii="Times New Roman" w:hAnsi="Times New Roman" w:cs="Times New Roman"/>
                <w:bCs/>
                <w:sz w:val="24"/>
                <w:szCs w:val="24"/>
              </w:rPr>
              <w:t>ng</w:t>
            </w:r>
            <w:proofErr w:type="spellEnd"/>
            <w:r w:rsidRPr="009A1BC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/ </w:t>
            </w:r>
            <w:proofErr w:type="spellStart"/>
            <w:r w:rsidRPr="009A1BC6">
              <w:rPr>
                <w:rFonts w:ascii="Times New Roman" w:hAnsi="Times New Roman" w:cs="Times New Roman"/>
                <w:bCs/>
                <w:sz w:val="24"/>
                <w:szCs w:val="24"/>
              </w:rPr>
              <w:t>μl</w:t>
            </w:r>
            <w:proofErr w:type="spellEnd"/>
            <w:r w:rsidRPr="009A1BC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proofErr w:type="spellStart"/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Nanodrop</w:t>
            </w:r>
            <w:proofErr w:type="spellEnd"/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 w:rsidP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Total  reads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27,305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65,927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315,368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92,149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Total bases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08,452,759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26,725,808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00,386,815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88,069,126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Data in Mb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~108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~127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~100</w:t>
            </w:r>
          </w:p>
        </w:tc>
        <w:tc>
          <w:tcPr>
            <w:tcW w:w="1596" w:type="dxa"/>
          </w:tcPr>
          <w:p w:rsidR="00ED157C" w:rsidRPr="009A1BC6" w:rsidRDefault="00E831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~88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9A1D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IIME Round-I</w:t>
            </w:r>
            <w:r w:rsidR="002C4968" w:rsidRPr="009A1BC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Chloroplast Reads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,791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,923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70,237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59,014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Mitochondrial Reads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44,693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36,496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Chloroplast +</w:t>
            </w:r>
            <w:proofErr w:type="spellStart"/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Mtc</w:t>
            </w:r>
            <w:proofErr w:type="spellEnd"/>
            <w:r w:rsidRPr="009A1BC6">
              <w:rPr>
                <w:rFonts w:ascii="Times New Roman" w:hAnsi="Times New Roman" w:cs="Times New Roman"/>
                <w:sz w:val="24"/>
                <w:szCs w:val="24"/>
              </w:rPr>
              <w:t xml:space="preserve"> reads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3,316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3,181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14,930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95,510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2C4968" w:rsidP="00143E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Chloroplast +</w:t>
            </w:r>
            <w:proofErr w:type="spellStart"/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Mtc</w:t>
            </w:r>
            <w:proofErr w:type="spellEnd"/>
            <w:r w:rsidR="00143E21" w:rsidRPr="009A1BC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% reads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596" w:type="dxa"/>
          </w:tcPr>
          <w:p w:rsidR="00ED157C" w:rsidRPr="009A1BC6" w:rsidRDefault="00143E21" w:rsidP="00B1758A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36.44</w:t>
            </w:r>
          </w:p>
        </w:tc>
        <w:tc>
          <w:tcPr>
            <w:tcW w:w="1596" w:type="dxa"/>
          </w:tcPr>
          <w:p w:rsidR="00ED157C" w:rsidRPr="009A1BC6" w:rsidRDefault="00143E21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9A1D46" w:rsidP="00B175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IIME Round-II </w:t>
            </w:r>
            <w:r w:rsidR="00B1758A" w:rsidRPr="009A1BC6">
              <w:rPr>
                <w:rFonts w:ascii="Times New Roman" w:hAnsi="Times New Roman" w:cs="Times New Roman"/>
                <w:b/>
                <w:sz w:val="24"/>
                <w:szCs w:val="24"/>
              </w:rPr>
              <w:t>analysis</w:t>
            </w: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ED157C" w:rsidRPr="009A1BC6" w:rsidRDefault="00ED157C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</w:p>
        </w:tc>
        <w:tc>
          <w:tcPr>
            <w:tcW w:w="1596" w:type="dxa"/>
          </w:tcPr>
          <w:p w:rsidR="00ED157C" w:rsidRPr="009A1BC6" w:rsidRDefault="00B51110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23,989</w:t>
            </w:r>
          </w:p>
        </w:tc>
        <w:tc>
          <w:tcPr>
            <w:tcW w:w="1596" w:type="dxa"/>
          </w:tcPr>
          <w:p w:rsidR="00ED157C" w:rsidRPr="009A1BC6" w:rsidRDefault="00B51110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62,746</w:t>
            </w:r>
          </w:p>
        </w:tc>
        <w:tc>
          <w:tcPr>
            <w:tcW w:w="1596" w:type="dxa"/>
          </w:tcPr>
          <w:p w:rsidR="00ED157C" w:rsidRPr="009A1BC6" w:rsidRDefault="00B51110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200,438</w:t>
            </w:r>
          </w:p>
        </w:tc>
        <w:tc>
          <w:tcPr>
            <w:tcW w:w="1596" w:type="dxa"/>
          </w:tcPr>
          <w:p w:rsidR="00ED157C" w:rsidRPr="009A1BC6" w:rsidRDefault="00B51110" w:rsidP="002C496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96,639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C82B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 xml:space="preserve">Observed </w:t>
            </w:r>
            <w:r w:rsidR="00C067AF" w:rsidRPr="009A1BC6">
              <w:rPr>
                <w:rFonts w:ascii="Times New Roman" w:hAnsi="Times New Roman" w:cs="Times New Roman"/>
                <w:sz w:val="24"/>
                <w:szCs w:val="24"/>
              </w:rPr>
              <w:t>OTUs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,814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1,869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Shannon alpha diversity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7.616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7.595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7.561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7.402</w:t>
            </w:r>
          </w:p>
        </w:tc>
      </w:tr>
      <w:tr w:rsidR="00A83F08" w:rsidRPr="009A1BC6" w:rsidTr="00686493">
        <w:tc>
          <w:tcPr>
            <w:tcW w:w="558" w:type="dxa"/>
          </w:tcPr>
          <w:p w:rsidR="00A83F08" w:rsidRPr="009A1BC6" w:rsidRDefault="00A83F0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8" w:type="dxa"/>
            <w:gridSpan w:val="5"/>
          </w:tcPr>
          <w:p w:rsidR="00A83F08" w:rsidRPr="009A1BC6" w:rsidRDefault="00C82BF4" w:rsidP="00A83F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b/>
                <w:sz w:val="24"/>
                <w:szCs w:val="24"/>
              </w:rPr>
              <w:t>Taxonomic distribution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Eubacteria</w:t>
            </w:r>
            <w:proofErr w:type="spellEnd"/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99.74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99.65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99.73</w:t>
            </w:r>
          </w:p>
        </w:tc>
      </w:tr>
      <w:tr w:rsidR="00ED157C" w:rsidRPr="009A1BC6" w:rsidTr="002C4968">
        <w:tc>
          <w:tcPr>
            <w:tcW w:w="558" w:type="dxa"/>
          </w:tcPr>
          <w:p w:rsidR="00ED157C" w:rsidRPr="009A1BC6" w:rsidRDefault="00ED157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4" w:type="dxa"/>
          </w:tcPr>
          <w:p w:rsidR="00ED157C" w:rsidRPr="009A1BC6" w:rsidRDefault="00C067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Archaea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96" w:type="dxa"/>
          </w:tcPr>
          <w:p w:rsidR="00ED157C" w:rsidRPr="009A1BC6" w:rsidRDefault="00C82BF4" w:rsidP="00C067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A1BC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</w:tbl>
    <w:p w:rsidR="00EE7D09" w:rsidRPr="009A1BC6" w:rsidRDefault="00211F46">
      <w:pPr>
        <w:rPr>
          <w:rFonts w:ascii="Times New Roman" w:hAnsi="Times New Roman" w:cs="Times New Roman"/>
          <w:sz w:val="24"/>
          <w:szCs w:val="24"/>
        </w:rPr>
      </w:pPr>
    </w:p>
    <w:sectPr w:rsidR="00EE7D09" w:rsidRPr="009A1BC6" w:rsidSect="007B65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D157C"/>
    <w:rsid w:val="00085953"/>
    <w:rsid w:val="000B5BE8"/>
    <w:rsid w:val="00143E21"/>
    <w:rsid w:val="00211F46"/>
    <w:rsid w:val="002C4968"/>
    <w:rsid w:val="003A2AE4"/>
    <w:rsid w:val="004E7046"/>
    <w:rsid w:val="005D2410"/>
    <w:rsid w:val="00644A2A"/>
    <w:rsid w:val="00646B6E"/>
    <w:rsid w:val="007B6589"/>
    <w:rsid w:val="00954173"/>
    <w:rsid w:val="009A1BC6"/>
    <w:rsid w:val="009A1D46"/>
    <w:rsid w:val="00A615B3"/>
    <w:rsid w:val="00A83F08"/>
    <w:rsid w:val="00B1758A"/>
    <w:rsid w:val="00B51110"/>
    <w:rsid w:val="00C067AF"/>
    <w:rsid w:val="00C70A2C"/>
    <w:rsid w:val="00C82BF4"/>
    <w:rsid w:val="00CA3DCE"/>
    <w:rsid w:val="00D759BC"/>
    <w:rsid w:val="00DD1504"/>
    <w:rsid w:val="00E07AD5"/>
    <w:rsid w:val="00E324FB"/>
    <w:rsid w:val="00E83121"/>
    <w:rsid w:val="00ED157C"/>
    <w:rsid w:val="00F54B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31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12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183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9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1</cp:revision>
  <dcterms:created xsi:type="dcterms:W3CDTF">2021-01-26T00:29:00Z</dcterms:created>
  <dcterms:modified xsi:type="dcterms:W3CDTF">2021-10-31T10:48:00Z</dcterms:modified>
</cp:coreProperties>
</file>